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2687" w:rsidRPr="004B2687" w:rsidRDefault="009A26F3" w:rsidP="00771E5C">
      <w:pPr>
        <w:rPr>
          <w:rFonts w:asciiTheme="minorBidi" w:hAnsiTheme="minorBidi" w:cstheme="minorBidi"/>
        </w:rPr>
      </w:pPr>
      <w:proofErr w:type="gramStart"/>
      <w:r w:rsidRPr="006963E2">
        <w:rPr>
          <w:rFonts w:ascii="Arial" w:hAnsi="Arial"/>
          <w:b/>
          <w:bCs/>
        </w:rPr>
        <w:t>S</w:t>
      </w:r>
      <w:bookmarkStart w:id="0" w:name="_GoBack"/>
      <w:bookmarkEnd w:id="0"/>
      <w:r w:rsidR="00771E5C">
        <w:rPr>
          <w:rFonts w:ascii="Arial" w:hAnsi="Arial"/>
          <w:b/>
          <w:bCs/>
        </w:rPr>
        <w:t>2</w:t>
      </w:r>
      <w:r w:rsidRPr="006963E2">
        <w:rPr>
          <w:rFonts w:ascii="Arial" w:hAnsi="Arial"/>
          <w:b/>
          <w:bCs/>
        </w:rPr>
        <w:t xml:space="preserve"> Table.</w:t>
      </w:r>
      <w:proofErr w:type="gramEnd"/>
      <w:r w:rsidRPr="006963E2">
        <w:rPr>
          <w:rFonts w:ascii="Arial" w:hAnsi="Arial"/>
          <w:b/>
          <w:bCs/>
        </w:rPr>
        <w:t xml:space="preserve"> South African katydid species.</w:t>
      </w:r>
    </w:p>
    <w:tbl>
      <w:tblPr>
        <w:tblW w:w="9902" w:type="dxa"/>
        <w:tblInd w:w="-628" w:type="dxa"/>
        <w:tblLayout w:type="fixed"/>
        <w:tblCellMar>
          <w:left w:w="30" w:type="dxa"/>
          <w:right w:w="30" w:type="dxa"/>
        </w:tblCellMar>
        <w:tblLook w:val="0000"/>
      </w:tblPr>
      <w:tblGrid>
        <w:gridCol w:w="1792"/>
        <w:gridCol w:w="2916"/>
        <w:gridCol w:w="1134"/>
        <w:gridCol w:w="1195"/>
        <w:gridCol w:w="851"/>
        <w:gridCol w:w="880"/>
        <w:gridCol w:w="1134"/>
      </w:tblGrid>
      <w:tr w:rsidR="004B2687" w:rsidRPr="004B2687" w:rsidTr="008F419B">
        <w:trPr>
          <w:trHeight w:val="283"/>
        </w:trPr>
        <w:tc>
          <w:tcPr>
            <w:tcW w:w="17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Subfamily</w:t>
            </w:r>
          </w:p>
        </w:tc>
        <w:tc>
          <w:tcPr>
            <w:tcW w:w="291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Species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Threat Status (T)</w:t>
            </w:r>
          </w:p>
        </w:tc>
        <w:tc>
          <w:tcPr>
            <w:tcW w:w="11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Distribution (D)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Mobility (M)</w:t>
            </w:r>
          </w:p>
        </w:tc>
        <w:tc>
          <w:tcPr>
            <w:tcW w:w="8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Trophic</w:t>
            </w:r>
            <w:proofErr w:type="spellEnd"/>
            <w:r w:rsidRPr="004B2687">
              <w:rPr>
                <w:rFonts w:asciiTheme="minorBidi" w:hAnsiTheme="minorBidi" w:cstheme="minorBidi"/>
                <w:color w:val="000000"/>
              </w:rPr>
              <w:t xml:space="preserve"> level (</w:t>
            </w: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Tr</w:t>
            </w:r>
            <w:proofErr w:type="spellEnd"/>
            <w:r w:rsidRPr="004B2687">
              <w:rPr>
                <w:rFonts w:asciiTheme="minorBidi" w:hAnsiTheme="minorBidi" w:cstheme="minorBidi"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Life History (LH)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Hetrod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Acanthoplus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discoidal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LC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Hetrod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Acanthoplus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longip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LC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Hetrod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Acanthoplus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speiser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LC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Hetrod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Acanthoproctus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cervin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LC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Hetrod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Acanthoproctus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diademat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LC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Hetrod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Acanthoproctus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vittat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LC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Pseudophyll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Acauloplax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exigu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LC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Meconemat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Acilacris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furcat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C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Meconemat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Acilacris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kristin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C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Meconemat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Acilacris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obovat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LC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Meconemat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Africariola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longicaud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VU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Pseudophyll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Gen n. sp. n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E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Tettigoni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Alfredectes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brown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DD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Tettigoni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Alfredectes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semiaene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LC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Meconemat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Amyttacta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farrell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LC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Meconemat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Amyttacta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marakel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VU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Tettigoni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Anarytropteris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r w:rsidRPr="004B2687">
              <w:rPr>
                <w:rFonts w:asciiTheme="minorBidi" w:hAnsiTheme="minorBidi" w:cstheme="minorBidi"/>
                <w:color w:val="000000"/>
              </w:rPr>
              <w:t>sp. n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VU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Mecopod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Anoedopoda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lamella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LC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Mecopod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Aprosphylus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olszanowski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LC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Mecopod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Aprosphylus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sopatar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DD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Mecopod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Aprosphylus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hybrid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LC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Phaneropter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Arantia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r w:rsidRPr="004B2687">
              <w:rPr>
                <w:rFonts w:asciiTheme="minorBidi" w:hAnsiTheme="minorBidi" w:cstheme="minorBidi"/>
                <w:color w:val="000000"/>
              </w:rPr>
              <w:t>sp. n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LC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Phaneropter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Arantia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fascia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LC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Tettigoni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Aroegas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dilatat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VU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Tettigoni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Aroegas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fusc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E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Tettigoni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Aroegas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nigroornat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C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Tettigoni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Aroegas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rentz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LC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Tettigoni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Arytropteris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basal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VU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Tettigoni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Arytropteris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granulithorax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LC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Tettigoni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Arytropteris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pond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C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Phaneropter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Austrodontura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cap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LC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Phaneropter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Austrodontura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castleton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C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Phaneropter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Brinckiella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apter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VU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Phaneropter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Brinckiella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arboricol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E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Phaneropter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Brinckiella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elega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DD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Phaneropter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Brinckiella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karoo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VU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Phaneropter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Brinckiella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mauerbergeror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VU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Phaneropter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Brinckiella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serricaud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DD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Phaneropter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Brinckiella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r w:rsidRPr="004B2687">
              <w:rPr>
                <w:rFonts w:asciiTheme="minorBidi" w:hAnsiTheme="minorBidi" w:cstheme="minorBidi"/>
                <w:color w:val="000000"/>
              </w:rPr>
              <w:t>sp. n.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E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Phaneropter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Brinckiella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r w:rsidRPr="004B2687">
              <w:rPr>
                <w:rFonts w:asciiTheme="minorBidi" w:hAnsiTheme="minorBidi" w:cstheme="minorBidi"/>
                <w:color w:val="000000"/>
              </w:rPr>
              <w:t>sp. n.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C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Phaneropter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Brinckiella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r w:rsidRPr="004B2687">
              <w:rPr>
                <w:rFonts w:asciiTheme="minorBidi" w:hAnsiTheme="minorBidi" w:cstheme="minorBidi"/>
                <w:color w:val="000000"/>
              </w:rPr>
              <w:t>sp. n.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C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Phaneropter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Brinckiella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virid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DD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Phaneropter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Brinckiella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wilson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LC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Phaneropter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Catoptropteryx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auri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LC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lastRenderedPageBreak/>
              <w:t>Mecopod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Cedarbergeniana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imperfec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C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Tettigoni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Ceresia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pulchrip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LC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Tettigoni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Ceresia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</w:t>
            </w:r>
            <w:r w:rsidRPr="004B2687">
              <w:rPr>
                <w:rFonts w:asciiTheme="minorBidi" w:hAnsiTheme="minorBidi" w:cstheme="minorBidi"/>
                <w:color w:val="000000"/>
              </w:rPr>
              <w:t>sp. n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LC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Sag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Clonia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(C.)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kalahari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LC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Sag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Clonia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(C.)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saussure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LC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Sag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Clonia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(C.)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uvarov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VU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Sag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Clonia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(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Hemiclonia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)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assimil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LC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Sag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Clonia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(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Hemiclonia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)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charpentier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DD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Sag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Clonia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(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Hemiclonia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)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lalande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VU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Sag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Clonia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(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Hemiclonia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)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melanopter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LC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Sag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Clonia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(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Leptoclonia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)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minu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LC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Sag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Clonia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(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Leptoclonia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)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vanson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LC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Sag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Clonia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(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Leptoclonia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)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vitta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LC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Sag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Clonia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(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Xanthoclonia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)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tessella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LC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Sag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Clonia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wahlberg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LC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Sag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Cloniella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praedator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DD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Phaneropter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Conchotopoda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belck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DD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Phaneropter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Conchotopoda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brunner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DD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Phaneropter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Conchotopoda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crassicaud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DD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Phaneropter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Conchotopoda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grallator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DD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Phaneropter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Conchotopoda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parv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DD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Conocephal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Conocephalus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(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Anisoptera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)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maculat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LC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Conocephal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Conocephalus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(C.)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basutoan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E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Conocephal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Conocephalus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(C.)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caudal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LC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Conocephal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Conocephalus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(C.)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conocepha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LC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Conocephal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Conocephalus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(C.)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peringuey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VU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Conocephal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Conocephalus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(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Xiphidion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) ir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LC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Conocephal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Conocephalus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longicep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LC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Conocephal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Conocephalus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zlobin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VU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Phaneropter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Corymeta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amplecte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LC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Pseudophyll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Cymatomera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denticoll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LC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Pseudophyll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Cymatomerella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spilophor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LC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Phaneropter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Ducetia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chelocer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DD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Hetrod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Enyaliopsis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transvaal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LC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Phaneropter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Eulioptera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flexilim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LC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Phaneropter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Eulioptera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spinulos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LC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Phaneropter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Eulioptera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reticula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LC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Phaneropter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Eurycorypha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cerer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LC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Phaneropter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Eurycorypha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lesne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LC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Phaneropter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Eurycorypha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meru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LC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Phaneropter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Eurycorypha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proserpin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LC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Mecopod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Griffiniana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cap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LC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Mecopod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Griffiniana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duplessis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C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lastRenderedPageBreak/>
              <w:t>Mecopod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Griffiniana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longip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LC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Hetrod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Hemihetrodes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bachmann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LC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Hetrod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Hetrodes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pup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LC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Phaneropter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Horatosphaga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serrifer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LC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Conocephal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Lanista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annulicorn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LC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Conocephal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Megalotheca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monta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LC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Conocephal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Megalotheca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vaginal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E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Phaneropter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Melidia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brunner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LC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Tettigoni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Namaquadectes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irrorat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DD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Phaneropter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Oxyecous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lesne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LC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Meconemat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Paracilacris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lateral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VU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Meconemat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Paracilacris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mordax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VU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Meconemat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Paracilacris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periclitat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C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Meconemat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Paracilacris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r w:rsidRPr="004B2687">
              <w:rPr>
                <w:rFonts w:asciiTheme="minorBidi" w:hAnsiTheme="minorBidi" w:cstheme="minorBidi"/>
                <w:color w:val="000000"/>
              </w:rPr>
              <w:t>sp. n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LC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Sag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Peringueyella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rentz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E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Sag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Peringueyella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zulu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C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Sag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Peringueyella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jocos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LC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Phaneropter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Phaneroptera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gracil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LC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Phaneropter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Phaneroptera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nigropuncta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DD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Phaneropter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Phaneroptera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spars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LC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Phaneropter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Plangia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compress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LC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Phaneropter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Plangia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gramine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LC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Mecopod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Pomatonota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dregi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VU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Phaneropter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Prosphaga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calahari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LC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Conocephal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Pseudorhynchus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hastife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LC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Conocephal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Pseudorhynchus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punge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LC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Mecopod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Pseudosaga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macula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LC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Conocephal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Ruspolia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ampl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LC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Phaneropter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Symmetropleura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pla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DD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Phaneropter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Terpnistria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lobula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LC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Phaneropter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Terpnistria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zebra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LC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Tettigoni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Thoracistus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arbore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C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Tettigoni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Thoracistus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aureoportal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VU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Tettigoni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Thoracistus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jambil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E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Tettigoni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Thoracistus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peringuey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C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Tettigoni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Thoracistus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semeniphag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E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Tettigoni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Thoracistus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thyrae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E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Tettigoni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Thoracistus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viridicr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VU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Tettigoni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Thoracistus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viridife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LC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Tettigoni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Transkeidectes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multident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C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Phaneropter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Tylopsis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bilineola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LC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Phaneropter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Tylopsis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continu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LC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Phaneropter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Tylopsis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rubresce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LC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Pseudophyll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Zabalius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ophthalmic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LC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Mecopod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Zitsikama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tessela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LC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3</w:t>
            </w:r>
          </w:p>
        </w:tc>
      </w:tr>
      <w:tr w:rsidR="004B2687" w:rsidRPr="004B2687" w:rsidTr="008F419B">
        <w:trPr>
          <w:trHeight w:val="283"/>
        </w:trPr>
        <w:tc>
          <w:tcPr>
            <w:tcW w:w="17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color w:val="000000"/>
              </w:rPr>
              <w:t>Tettigoniina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 w:cstheme="minorBidi"/>
                <w:i/>
                <w:iCs/>
                <w:color w:val="000000"/>
              </w:rPr>
            </w:pP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Zuludectes</w:t>
            </w:r>
            <w:proofErr w:type="spellEnd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 xml:space="preserve">  </w:t>
            </w:r>
            <w:proofErr w:type="spellStart"/>
            <w:r w:rsidRPr="004B2687">
              <w:rPr>
                <w:rFonts w:asciiTheme="minorBidi" w:hAnsiTheme="minorBidi" w:cstheme="minorBidi"/>
                <w:i/>
                <w:iCs/>
                <w:color w:val="000000"/>
              </w:rPr>
              <w:t>modest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LC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B2687" w:rsidRPr="004B2687" w:rsidRDefault="004B2687" w:rsidP="008F4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4B2687">
              <w:rPr>
                <w:rFonts w:asciiTheme="minorBidi" w:hAnsiTheme="minorBidi" w:cstheme="minorBidi"/>
                <w:color w:val="000000"/>
              </w:rPr>
              <w:t>1</w:t>
            </w:r>
          </w:p>
        </w:tc>
      </w:tr>
    </w:tbl>
    <w:p w:rsidR="00B668BA" w:rsidRPr="004B2687" w:rsidRDefault="00B668BA">
      <w:pPr>
        <w:rPr>
          <w:rFonts w:asciiTheme="minorBidi" w:hAnsiTheme="minorBidi" w:cstheme="minorBidi"/>
        </w:rPr>
      </w:pPr>
    </w:p>
    <w:sectPr w:rsidR="00B668BA" w:rsidRPr="004B2687" w:rsidSect="00DB48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4B2687"/>
    <w:rsid w:val="004B2687"/>
    <w:rsid w:val="005D0674"/>
    <w:rsid w:val="00771E5C"/>
    <w:rsid w:val="009A26F3"/>
    <w:rsid w:val="00B668BA"/>
    <w:rsid w:val="00DB48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2687"/>
    <w:rPr>
      <w:rFonts w:ascii="Calibri" w:eastAsia="Calibri" w:hAnsi="Calibri" w:cs="Arial"/>
      <w:lang w:val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2687"/>
    <w:rPr>
      <w:rFonts w:ascii="Calibri" w:eastAsia="Calibri" w:hAnsi="Calibri" w:cs="Arial"/>
      <w:lang w:val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88</Words>
  <Characters>5635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ellenbosch</Company>
  <LinksUpToDate>false</LinksUpToDate>
  <CharactersWithSpaces>66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zelet, CS, Dr &lt;cbazelet@sun.ac.za&gt;</dc:creator>
  <cp:lastModifiedBy>Corey Bazelet</cp:lastModifiedBy>
  <cp:revision>4</cp:revision>
  <dcterms:created xsi:type="dcterms:W3CDTF">2015-10-11T19:42:00Z</dcterms:created>
  <dcterms:modified xsi:type="dcterms:W3CDTF">2016-08-07T14:44:00Z</dcterms:modified>
</cp:coreProperties>
</file>